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729" w:rsidRDefault="00A56729">
      <w:bookmarkStart w:id="0" w:name="_GoBack"/>
      <w:bookmarkEnd w:id="0"/>
    </w:p>
    <w:p w:rsidR="00C14F12" w:rsidRDefault="00C14F12"/>
    <w:p w:rsidR="00C14F12" w:rsidRDefault="00D62757">
      <w:r>
        <w:t>S</w:t>
      </w:r>
      <w:r w:rsidR="0098502B">
        <w:t>2</w:t>
      </w:r>
      <w:r>
        <w:t xml:space="preserve"> File</w:t>
      </w:r>
      <w:r w:rsidR="004A30B9">
        <w:t xml:space="preserve">. Test recommendation </w:t>
      </w:r>
      <w:r w:rsidR="004A30B9" w:rsidRPr="004A30B9">
        <w:t xml:space="preserve">before, during and after treatment of Chronic HCV </w:t>
      </w:r>
      <w:r w:rsidR="004A30B9">
        <w:t xml:space="preserve">with DAA, DAA+RBV </w:t>
      </w:r>
      <w:r w:rsidR="004A30B9" w:rsidRPr="009912A0">
        <w:rPr>
          <w:noProof/>
        </w:rPr>
        <w:t>and</w:t>
      </w:r>
      <w:r w:rsidR="004A30B9">
        <w:t xml:space="preserve"> </w:t>
      </w:r>
      <w:proofErr w:type="spellStart"/>
      <w:r w:rsidR="004A30B9">
        <w:t>PegINF+RBV+SOF</w:t>
      </w:r>
      <w:proofErr w:type="spellEnd"/>
      <w:r w:rsidR="004A30B9">
        <w:t xml:space="preserve"> (</w:t>
      </w:r>
      <w:r w:rsidR="004A30B9" w:rsidRPr="004A30B9">
        <w:t xml:space="preserve">Issued together with Decision No. 5012/QĐ-BYT by </w:t>
      </w:r>
      <w:r w:rsidR="004A30B9">
        <w:t>MoH, Vietnam</w:t>
      </w:r>
      <w:r w:rsidR="004A30B9" w:rsidRPr="004A30B9">
        <w:t>)</w:t>
      </w:r>
    </w:p>
    <w:p w:rsidR="00C14F12" w:rsidRDefault="00C14F12"/>
    <w:tbl>
      <w:tblPr>
        <w:tblStyle w:val="TableGrid"/>
        <w:tblW w:w="15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782"/>
        <w:gridCol w:w="925"/>
        <w:gridCol w:w="989"/>
        <w:gridCol w:w="634"/>
        <w:gridCol w:w="990"/>
        <w:gridCol w:w="900"/>
        <w:gridCol w:w="990"/>
        <w:gridCol w:w="990"/>
        <w:gridCol w:w="720"/>
        <w:gridCol w:w="990"/>
        <w:gridCol w:w="896"/>
        <w:gridCol w:w="896"/>
        <w:gridCol w:w="976"/>
        <w:gridCol w:w="1071"/>
        <w:gridCol w:w="571"/>
        <w:gridCol w:w="900"/>
      </w:tblGrid>
      <w:tr w:rsidR="00C14F12" w:rsidRPr="00C14F12" w:rsidTr="005C2486">
        <w:trPr>
          <w:trHeight w:val="300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  <w:rPr>
                <w:b/>
                <w:bCs/>
              </w:rPr>
            </w:pPr>
            <w:r w:rsidRPr="00C14F12">
              <w:rPr>
                <w:b/>
                <w:bCs/>
              </w:rPr>
              <w:t>Time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  <w:rPr>
                <w:b/>
                <w:bCs/>
              </w:rPr>
            </w:pPr>
            <w:r w:rsidRPr="00C14F12">
              <w:rPr>
                <w:b/>
                <w:bCs/>
              </w:rPr>
              <w:t>DAA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  <w:rPr>
                <w:b/>
                <w:bCs/>
              </w:rPr>
            </w:pPr>
            <w:r w:rsidRPr="00C14F12">
              <w:rPr>
                <w:b/>
                <w:bCs/>
              </w:rPr>
              <w:t>DAA+RBV</w:t>
            </w:r>
          </w:p>
        </w:tc>
        <w:tc>
          <w:tcPr>
            <w:tcW w:w="5310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  <w:rPr>
                <w:b/>
                <w:bCs/>
              </w:rPr>
            </w:pPr>
            <w:r w:rsidRPr="00C14F12">
              <w:rPr>
                <w:b/>
                <w:bCs/>
              </w:rPr>
              <w:t>PegIFN + RBV + SOF</w:t>
            </w:r>
          </w:p>
        </w:tc>
      </w:tr>
      <w:tr w:rsidR="00D534FC" w:rsidRPr="00C14F12" w:rsidTr="005C2486">
        <w:trPr>
          <w:trHeight w:val="1835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4F12" w:rsidRPr="00C14F12" w:rsidRDefault="00C14F12">
            <w:r w:rsidRPr="00C14F12"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>FBC, renal, liver functio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>Abdominal ultrasound, AFP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 xml:space="preserve">Evaluation of liver  fibrosis </w:t>
            </w:r>
            <w:r w:rsidRPr="00C14F12">
              <w:rPr>
                <w:sz w:val="20"/>
                <w:vertAlign w:val="superscript"/>
              </w:rPr>
              <w:t>$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tabs>
                <w:tab w:val="left" w:pos="706"/>
              </w:tabs>
              <w:ind w:left="-14"/>
              <w:rPr>
                <w:sz w:val="20"/>
              </w:rPr>
            </w:pPr>
            <w:r>
              <w:rPr>
                <w:sz w:val="20"/>
              </w:rPr>
              <w:t>HCV RN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 xml:space="preserve">HIV, </w:t>
            </w:r>
            <w:proofErr w:type="spellStart"/>
            <w:r w:rsidRPr="00C14F12">
              <w:rPr>
                <w:sz w:val="20"/>
              </w:rPr>
              <w:t>HBsAg</w:t>
            </w:r>
            <w:proofErr w:type="spellEnd"/>
            <w:r w:rsidRPr="00C14F12">
              <w:rPr>
                <w:sz w:val="20"/>
              </w:rPr>
              <w:t>, HCV genotyp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>FBC, renal, liver func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>Abdominal ultrasound, AF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>Evaluation of liver fibrosis</w:t>
            </w:r>
            <w:r>
              <w:rPr>
                <w:sz w:val="20"/>
              </w:rPr>
              <w:t xml:space="preserve"> </w:t>
            </w:r>
            <w:r w:rsidRPr="00C14F12">
              <w:rPr>
                <w:sz w:val="20"/>
                <w:vertAlign w:val="superscript"/>
              </w:rPr>
              <w:t>$</w:t>
            </w:r>
            <w:r w:rsidRPr="00C14F12">
              <w:rPr>
                <w:sz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>HCV RNA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 xml:space="preserve">HIV, </w:t>
            </w:r>
            <w:proofErr w:type="spellStart"/>
            <w:r w:rsidRPr="00C14F12">
              <w:rPr>
                <w:sz w:val="20"/>
              </w:rPr>
              <w:t>HBsAg</w:t>
            </w:r>
            <w:proofErr w:type="spellEnd"/>
            <w:r w:rsidRPr="00C14F12">
              <w:rPr>
                <w:sz w:val="20"/>
              </w:rPr>
              <w:t>, HCV genotyp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>FBC, renal, liver functio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>Thyroid functio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D534FC">
            <w:pPr>
              <w:rPr>
                <w:sz w:val="20"/>
              </w:rPr>
            </w:pPr>
            <w:r w:rsidRPr="00C14F12">
              <w:rPr>
                <w:sz w:val="20"/>
              </w:rPr>
              <w:t xml:space="preserve">Abdominal ultrasound, Chest X ray , </w:t>
            </w:r>
            <w:r w:rsidR="00D534FC">
              <w:rPr>
                <w:sz w:val="20"/>
              </w:rPr>
              <w:t>ECG</w:t>
            </w:r>
            <w:r w:rsidRPr="00C14F12">
              <w:rPr>
                <w:sz w:val="20"/>
              </w:rPr>
              <w:t>, AFP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C14F12" w:rsidP="00C14F12">
            <w:pPr>
              <w:rPr>
                <w:sz w:val="20"/>
              </w:rPr>
            </w:pPr>
            <w:r w:rsidRPr="00C14F12">
              <w:rPr>
                <w:sz w:val="20"/>
              </w:rPr>
              <w:t>Evaluation of liver fibrosis</w:t>
            </w:r>
            <w:r>
              <w:rPr>
                <w:sz w:val="20"/>
              </w:rPr>
              <w:t xml:space="preserve"> </w:t>
            </w:r>
            <w:r w:rsidRPr="00C14F12">
              <w:rPr>
                <w:sz w:val="20"/>
                <w:vertAlign w:val="superscript"/>
              </w:rPr>
              <w:t>$</w:t>
            </w:r>
            <w:r w:rsidRPr="00C14F12">
              <w:rPr>
                <w:sz w:val="20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14F12" w:rsidRPr="00C14F12" w:rsidRDefault="00D534FC" w:rsidP="00C14F12">
            <w:pPr>
              <w:rPr>
                <w:sz w:val="20"/>
              </w:rPr>
            </w:pPr>
            <w:r>
              <w:rPr>
                <w:sz w:val="20"/>
              </w:rPr>
              <w:t>HCV RN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14F12" w:rsidRPr="00C14F12" w:rsidRDefault="00C14F12">
            <w:pPr>
              <w:rPr>
                <w:sz w:val="20"/>
              </w:rPr>
            </w:pPr>
            <w:proofErr w:type="spellStart"/>
            <w:r w:rsidRPr="00C14F12">
              <w:rPr>
                <w:sz w:val="20"/>
              </w:rPr>
              <w:t>HBsAg</w:t>
            </w:r>
            <w:proofErr w:type="spellEnd"/>
            <w:r w:rsidRPr="00C14F12">
              <w:rPr>
                <w:sz w:val="20"/>
              </w:rPr>
              <w:t>, HIV, HCV genotype</w:t>
            </w:r>
          </w:p>
        </w:tc>
      </w:tr>
      <w:tr w:rsidR="00D534FC" w:rsidRPr="00C14F12" w:rsidTr="005C2486">
        <w:trPr>
          <w:trHeight w:val="315"/>
        </w:trPr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C14F12" w:rsidRPr="00C14F12" w:rsidRDefault="00C14F12">
            <w:r w:rsidRPr="00C14F12">
              <w:t>Baseline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25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89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634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896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76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C14F12" w:rsidRPr="00C14F12" w:rsidRDefault="00C14F12" w:rsidP="00C14F12">
            <w:r w:rsidRPr="00C14F12">
              <w:t>X</w:t>
            </w:r>
          </w:p>
        </w:tc>
      </w:tr>
      <w:tr w:rsidR="00D534FC" w:rsidRPr="00C14F12" w:rsidTr="005C2486">
        <w:trPr>
          <w:trHeight w:val="315"/>
        </w:trPr>
        <w:tc>
          <w:tcPr>
            <w:tcW w:w="1075" w:type="dxa"/>
            <w:tcBorders>
              <w:right w:val="single" w:sz="4" w:space="0" w:color="auto"/>
            </w:tcBorders>
            <w:hideMark/>
          </w:tcPr>
          <w:p w:rsidR="004A30B9" w:rsidRDefault="004A30B9"/>
          <w:p w:rsidR="00C14F12" w:rsidRPr="00C14F12" w:rsidRDefault="00C14F12">
            <w:r w:rsidRPr="00C14F12">
              <w:t>Week 4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25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89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634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90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720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896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896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76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1071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571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/>
        </w:tc>
      </w:tr>
      <w:tr w:rsidR="00D534FC" w:rsidRPr="00C14F12" w:rsidTr="005C2486">
        <w:trPr>
          <w:trHeight w:val="315"/>
        </w:trPr>
        <w:tc>
          <w:tcPr>
            <w:tcW w:w="1075" w:type="dxa"/>
            <w:tcBorders>
              <w:right w:val="single" w:sz="4" w:space="0" w:color="auto"/>
            </w:tcBorders>
            <w:hideMark/>
          </w:tcPr>
          <w:p w:rsidR="004A30B9" w:rsidRDefault="004A30B9"/>
          <w:p w:rsidR="00C14F12" w:rsidRPr="00C14F12" w:rsidRDefault="00C14F12">
            <w:r w:rsidRPr="00C14F12">
              <w:t>Week 8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25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89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634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90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720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*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896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896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76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1071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571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/>
        </w:tc>
      </w:tr>
      <w:tr w:rsidR="00D534FC" w:rsidRPr="00C14F12" w:rsidTr="005C2486">
        <w:trPr>
          <w:trHeight w:val="315"/>
        </w:trPr>
        <w:tc>
          <w:tcPr>
            <w:tcW w:w="1075" w:type="dxa"/>
            <w:tcBorders>
              <w:right w:val="single" w:sz="4" w:space="0" w:color="auto"/>
            </w:tcBorders>
            <w:hideMark/>
          </w:tcPr>
          <w:p w:rsidR="004A30B9" w:rsidRDefault="004A30B9"/>
          <w:p w:rsidR="00C14F12" w:rsidRPr="00C14F12" w:rsidRDefault="00C14F12">
            <w:r w:rsidRPr="00C14F12">
              <w:t>Week 12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25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89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634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9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720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9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896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896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76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1071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571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/>
        </w:tc>
      </w:tr>
      <w:tr w:rsidR="00D534FC" w:rsidRPr="00C14F12" w:rsidTr="005C2486">
        <w:trPr>
          <w:trHeight w:val="510"/>
        </w:trPr>
        <w:tc>
          <w:tcPr>
            <w:tcW w:w="1075" w:type="dxa"/>
            <w:tcBorders>
              <w:right w:val="single" w:sz="4" w:space="0" w:color="auto"/>
            </w:tcBorders>
            <w:hideMark/>
          </w:tcPr>
          <w:p w:rsidR="004A30B9" w:rsidRDefault="004A30B9" w:rsidP="00C14F12"/>
          <w:p w:rsidR="00C14F12" w:rsidRPr="00C14F12" w:rsidRDefault="00B744A1" w:rsidP="00C14F12">
            <w:r>
              <w:t xml:space="preserve">12 Week </w:t>
            </w:r>
            <w:r w:rsidR="00C14F12" w:rsidRPr="00C14F12">
              <w:t xml:space="preserve">after </w:t>
            </w:r>
            <w:r w:rsidR="00C14F12">
              <w:t>EOT</w:t>
            </w:r>
            <w:r w:rsidR="00C14F12" w:rsidRPr="00C14F12">
              <w:t xml:space="preserve"> </w:t>
            </w:r>
          </w:p>
        </w:tc>
        <w:tc>
          <w:tcPr>
            <w:tcW w:w="782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25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89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634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720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896" w:type="dxa"/>
            <w:tcBorders>
              <w:left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896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76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1071" w:type="dxa"/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571" w:type="dxa"/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hideMark/>
          </w:tcPr>
          <w:p w:rsidR="00C14F12" w:rsidRPr="00C14F12" w:rsidRDefault="00C14F12" w:rsidP="00C14F12"/>
        </w:tc>
      </w:tr>
      <w:tr w:rsidR="00D534FC" w:rsidRPr="00C14F12" w:rsidTr="005C2486">
        <w:trPr>
          <w:trHeight w:val="963"/>
        </w:trPr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4A30B9" w:rsidRDefault="004A30B9" w:rsidP="00C14F12"/>
          <w:p w:rsidR="00C14F12" w:rsidRPr="00C14F12" w:rsidRDefault="00B744A1" w:rsidP="00C14F12">
            <w:r>
              <w:t xml:space="preserve">24 Week </w:t>
            </w:r>
            <w:r w:rsidR="00C14F12" w:rsidRPr="00C14F12">
              <w:t xml:space="preserve">after </w:t>
            </w:r>
            <w:r w:rsidR="00C14F12">
              <w:t>EOT</w:t>
            </w:r>
          </w:p>
        </w:tc>
        <w:tc>
          <w:tcPr>
            <w:tcW w:w="782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25" w:type="dxa"/>
            <w:tcBorders>
              <w:bottom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634" w:type="dxa"/>
            <w:tcBorders>
              <w:bottom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896" w:type="dxa"/>
            <w:tcBorders>
              <w:bottom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hideMark/>
          </w:tcPr>
          <w:p w:rsidR="00C14F12" w:rsidRPr="00C14F12" w:rsidRDefault="00C14F12" w:rsidP="00C14F12">
            <w:pPr>
              <w:jc w:val="center"/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:rsidR="004A30B9" w:rsidRDefault="004A30B9" w:rsidP="00C14F12">
            <w:pPr>
              <w:jc w:val="center"/>
            </w:pPr>
          </w:p>
          <w:p w:rsidR="00C14F12" w:rsidRPr="00C14F12" w:rsidRDefault="00C14F12" w:rsidP="00C14F12">
            <w:pPr>
              <w:jc w:val="center"/>
            </w:pPr>
            <w:r w:rsidRPr="00C14F12">
              <w:t>X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14F12" w:rsidRPr="00C14F12" w:rsidRDefault="00C14F12" w:rsidP="00C14F12">
            <w:r w:rsidRPr="00C14F12">
              <w:t> </w:t>
            </w:r>
          </w:p>
        </w:tc>
      </w:tr>
    </w:tbl>
    <w:p w:rsidR="00C14F12" w:rsidRDefault="00C14F12"/>
    <w:p w:rsidR="00D62757" w:rsidRDefault="00D62757">
      <w:r>
        <w:t>FBC</w:t>
      </w:r>
      <w:r w:rsidR="00FF7C47">
        <w:t xml:space="preserve"> (</w:t>
      </w:r>
      <w:r>
        <w:t>Full blood count</w:t>
      </w:r>
      <w:r w:rsidR="00FF7C47">
        <w:t xml:space="preserve">); </w:t>
      </w:r>
      <w:r>
        <w:t>(</w:t>
      </w:r>
      <w:r w:rsidR="00FF7C47">
        <w:t xml:space="preserve">Red blood cell count, white blood cell </w:t>
      </w:r>
      <w:r w:rsidR="002E6E04">
        <w:t>counts,</w:t>
      </w:r>
      <w:r w:rsidR="00FF7C47">
        <w:t xml:space="preserve"> Platelet count, HCT, MCV, MCH, MCHC,RDW</w:t>
      </w:r>
      <w:r w:rsidR="002E6E04">
        <w:t xml:space="preserve"> hemoglobin)</w:t>
      </w:r>
      <w:r>
        <w:t>, Renal function test</w:t>
      </w:r>
      <w:r w:rsidR="002E6E04">
        <w:t>;</w:t>
      </w:r>
      <w:r>
        <w:t xml:space="preserve"> (</w:t>
      </w:r>
      <w:r w:rsidR="002E6E04">
        <w:t>blood u</w:t>
      </w:r>
      <w:r w:rsidR="00FF7C47">
        <w:t>rea, creatinine</w:t>
      </w:r>
      <w:r>
        <w:t>) Liver function test</w:t>
      </w:r>
      <w:r w:rsidR="002E6E04">
        <w:t xml:space="preserve"> (Bilirubin, AST, ALT</w:t>
      </w:r>
      <w:r w:rsidR="00FF7C47">
        <w:t>, GGT, AFP, albumin, glucose, prothrombin),</w:t>
      </w:r>
      <w:r>
        <w:t xml:space="preserve"> Thyroid function test</w:t>
      </w:r>
      <w:r w:rsidR="00FF7C47">
        <w:t>; (T3, T4 ?)</w:t>
      </w:r>
      <w:r>
        <w:t xml:space="preserve"> </w:t>
      </w:r>
    </w:p>
    <w:p w:rsidR="00C14F12" w:rsidRDefault="004A30B9">
      <w:r w:rsidRPr="004A30B9">
        <w:t xml:space="preserve">* If HCV RNA at week 4 of treatment is above </w:t>
      </w:r>
      <w:r w:rsidR="0098502B">
        <w:t xml:space="preserve">the </w:t>
      </w:r>
      <w:r w:rsidRPr="0098502B">
        <w:rPr>
          <w:noProof/>
        </w:rPr>
        <w:t>detection</w:t>
      </w:r>
      <w:r w:rsidRPr="004A30B9">
        <w:t xml:space="preserve"> threshold, </w:t>
      </w:r>
      <w:r w:rsidR="005C2486">
        <w:t xml:space="preserve">repeat </w:t>
      </w:r>
      <w:r w:rsidRPr="004A30B9">
        <w:t xml:space="preserve">HCV RNA </w:t>
      </w:r>
      <w:r w:rsidR="00B744A1">
        <w:t xml:space="preserve">test </w:t>
      </w:r>
      <w:r w:rsidRPr="004A30B9">
        <w:t>at week 8. If HCV RNA increases more than 1log10 IU/</w:t>
      </w:r>
      <w:proofErr w:type="gramStart"/>
      <w:r w:rsidRPr="004A30B9">
        <w:t>ml:</w:t>
      </w:r>
      <w:proofErr w:type="gramEnd"/>
      <w:r w:rsidRPr="004A30B9">
        <w:t xml:space="preserve"> treatment should be stopped.</w:t>
      </w:r>
      <w:r>
        <w:t xml:space="preserve"> </w:t>
      </w:r>
      <w:r w:rsidR="00C14F12">
        <w:t xml:space="preserve">FBC; Full Blood Count, </w:t>
      </w:r>
      <w:r w:rsidR="00C14F12" w:rsidRPr="00C14F12">
        <w:rPr>
          <w:sz w:val="20"/>
          <w:vertAlign w:val="superscript"/>
        </w:rPr>
        <w:t>$</w:t>
      </w:r>
      <w:r w:rsidR="00C14F12">
        <w:t xml:space="preserve">; </w:t>
      </w:r>
      <w:r w:rsidR="005C2486">
        <w:t>Noninvasive</w:t>
      </w:r>
      <w:r w:rsidR="00C14F12">
        <w:t xml:space="preserve"> method, AFP; </w:t>
      </w:r>
      <w:r w:rsidR="00C14F12" w:rsidRPr="0098502B">
        <w:rPr>
          <w:noProof/>
        </w:rPr>
        <w:t>Alpha</w:t>
      </w:r>
      <w:r w:rsidR="0098502B">
        <w:rPr>
          <w:noProof/>
        </w:rPr>
        <w:t>-</w:t>
      </w:r>
      <w:r w:rsidR="00C14F12" w:rsidRPr="0098502B">
        <w:rPr>
          <w:noProof/>
        </w:rPr>
        <w:t>fetoprotein</w:t>
      </w:r>
      <w:r w:rsidR="00D534FC">
        <w:t>, ECG; Electrocardiogram</w:t>
      </w:r>
      <w:r w:rsidR="00B744A1">
        <w:t>, EOT; End of Treatment</w:t>
      </w:r>
      <w:r w:rsidR="00C14F12">
        <w:t xml:space="preserve"> </w:t>
      </w:r>
    </w:p>
    <w:sectPr w:rsidR="00C14F12" w:rsidSect="00C14F12">
      <w:pgSz w:w="15840" w:h="12240" w:orient="landscape"/>
      <w:pgMar w:top="720" w:right="245" w:bottom="720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zNzQzNzOyMDU1MDdS0lEKTi0uzszPAykwrwUAdF4WWiwAAAA="/>
  </w:docVars>
  <w:rsids>
    <w:rsidRoot w:val="00C14F12"/>
    <w:rsid w:val="001A2323"/>
    <w:rsid w:val="002E6E04"/>
    <w:rsid w:val="00425BCD"/>
    <w:rsid w:val="004A30B9"/>
    <w:rsid w:val="005C2486"/>
    <w:rsid w:val="0098502B"/>
    <w:rsid w:val="009912A0"/>
    <w:rsid w:val="00A56729"/>
    <w:rsid w:val="00B335BB"/>
    <w:rsid w:val="00B744A1"/>
    <w:rsid w:val="00BB4FD8"/>
    <w:rsid w:val="00BD1153"/>
    <w:rsid w:val="00C14F12"/>
    <w:rsid w:val="00D534FC"/>
    <w:rsid w:val="00D62757"/>
    <w:rsid w:val="00FF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C6306B-3AC3-4161-A8C9-319D66C1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1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1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2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 Rahman (Head of Lab)</dc:creator>
  <cp:keywords/>
  <dc:description/>
  <cp:lastModifiedBy>Motiur Rahman (Head of Lab)</cp:lastModifiedBy>
  <cp:revision>2</cp:revision>
  <cp:lastPrinted>2019-10-29T03:13:00Z</cp:lastPrinted>
  <dcterms:created xsi:type="dcterms:W3CDTF">2019-10-29T03:13:00Z</dcterms:created>
  <dcterms:modified xsi:type="dcterms:W3CDTF">2019-10-29T03:13:00Z</dcterms:modified>
</cp:coreProperties>
</file>